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702A6" w14:textId="77777777" w:rsidR="00DB10D7" w:rsidRDefault="00DB10D7"/>
    <w:p w14:paraId="31FD648F" w14:textId="77777777" w:rsidR="005374E2" w:rsidRDefault="005374E2"/>
    <w:p w14:paraId="61079C03" w14:textId="77777777" w:rsidR="005374E2" w:rsidRDefault="005374E2"/>
    <w:p w14:paraId="69214FAA" w14:textId="20CD39F3" w:rsidR="00F5340D" w:rsidRDefault="00E8016E" w:rsidP="005374E2">
      <w:pPr>
        <w:rPr>
          <w:rFonts w:ascii="Times New Roman" w:hAnsi="Times New Roman" w:cs="Times New Roman"/>
          <w:b/>
        </w:rPr>
      </w:pPr>
      <w:bookmarkStart w:id="0" w:name="_GoBack"/>
      <w:r w:rsidRPr="00E8016E">
        <w:rPr>
          <w:rFonts w:ascii="Times New Roman" w:hAnsi="Times New Roman" w:cs="Times New Roman"/>
          <w:b/>
        </w:rPr>
        <w:t>S</w:t>
      </w:r>
      <w:r w:rsidR="005402FB">
        <w:rPr>
          <w:rFonts w:ascii="Times New Roman" w:hAnsi="Times New Roman" w:cs="Times New Roman"/>
          <w:b/>
        </w:rPr>
        <w:t>1</w:t>
      </w:r>
      <w:r w:rsidRPr="00E8016E">
        <w:rPr>
          <w:rFonts w:ascii="Times New Roman" w:hAnsi="Times New Roman" w:cs="Times New Roman"/>
          <w:b/>
        </w:rPr>
        <w:t xml:space="preserve"> T</w:t>
      </w:r>
      <w:r w:rsidR="00135C78">
        <w:rPr>
          <w:rFonts w:ascii="Times New Roman" w:hAnsi="Times New Roman" w:cs="Times New Roman"/>
          <w:b/>
        </w:rPr>
        <w:t>able</w:t>
      </w:r>
      <w:r w:rsidR="00B64CE1">
        <w:rPr>
          <w:rFonts w:ascii="Times New Roman" w:hAnsi="Times New Roman" w:cs="Times New Roman"/>
          <w:b/>
        </w:rPr>
        <w:t>.</w:t>
      </w:r>
      <w:r w:rsidR="005374E2" w:rsidRPr="00E8016E">
        <w:rPr>
          <w:rFonts w:ascii="Times New Roman" w:hAnsi="Times New Roman" w:cs="Times New Roman"/>
          <w:b/>
        </w:rPr>
        <w:t xml:space="preserve"> </w:t>
      </w:r>
      <w:r w:rsidR="00F5340D">
        <w:rPr>
          <w:rFonts w:ascii="Times New Roman" w:hAnsi="Times New Roman" w:cs="Times New Roman"/>
          <w:b/>
        </w:rPr>
        <w:t xml:space="preserve">Distribution of exons. </w:t>
      </w:r>
    </w:p>
    <w:bookmarkEnd w:id="0"/>
    <w:p w14:paraId="7BF905AA" w14:textId="3DFA1A61" w:rsidR="005374E2" w:rsidRPr="00E8016E" w:rsidRDefault="005374E2" w:rsidP="005374E2">
      <w:pPr>
        <w:rPr>
          <w:rFonts w:ascii="Times New Roman" w:hAnsi="Times New Roman" w:cs="Times New Roman"/>
          <w:b/>
          <w:i/>
        </w:rPr>
      </w:pPr>
      <w:r w:rsidRPr="00E8016E">
        <w:rPr>
          <w:rFonts w:ascii="Times New Roman" w:hAnsi="Times New Roman" w:cs="Times New Roman"/>
        </w:rPr>
        <w:t xml:space="preserve">Number of exons per gene in </w:t>
      </w:r>
      <w:r w:rsidRPr="00E8016E">
        <w:rPr>
          <w:rFonts w:ascii="Times New Roman" w:hAnsi="Times New Roman" w:cs="Times New Roman"/>
          <w:i/>
        </w:rPr>
        <w:t xml:space="preserve">C. </w:t>
      </w:r>
      <w:proofErr w:type="spellStart"/>
      <w:r w:rsidRPr="00E8016E">
        <w:rPr>
          <w:rFonts w:ascii="Times New Roman" w:hAnsi="Times New Roman" w:cs="Times New Roman"/>
          <w:i/>
        </w:rPr>
        <w:t>bombi</w:t>
      </w:r>
      <w:proofErr w:type="spellEnd"/>
      <w:r w:rsidRPr="00E8016E">
        <w:rPr>
          <w:rFonts w:ascii="Times New Roman" w:hAnsi="Times New Roman" w:cs="Times New Roman"/>
        </w:rPr>
        <w:t xml:space="preserve"> and </w:t>
      </w:r>
      <w:r w:rsidRPr="00E8016E">
        <w:rPr>
          <w:rFonts w:ascii="Times New Roman" w:hAnsi="Times New Roman" w:cs="Times New Roman"/>
          <w:i/>
        </w:rPr>
        <w:t xml:space="preserve">C. </w:t>
      </w:r>
      <w:proofErr w:type="spellStart"/>
      <w:r w:rsidRPr="00E8016E">
        <w:rPr>
          <w:rFonts w:ascii="Times New Roman" w:hAnsi="Times New Roman" w:cs="Times New Roman"/>
          <w:i/>
        </w:rPr>
        <w:t>expoeki</w:t>
      </w:r>
      <w:proofErr w:type="spellEnd"/>
    </w:p>
    <w:p w14:paraId="1B5B3E26" w14:textId="77777777" w:rsidR="005374E2" w:rsidRDefault="005374E2"/>
    <w:p w14:paraId="166C0728" w14:textId="77777777" w:rsidR="005374E2" w:rsidRDefault="005374E2"/>
    <w:tbl>
      <w:tblPr>
        <w:tblStyle w:val="TableGrid"/>
        <w:tblW w:w="0" w:type="auto"/>
        <w:tblInd w:w="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60"/>
        <w:gridCol w:w="1546"/>
      </w:tblGrid>
      <w:tr w:rsidR="00D40328" w14:paraId="48D251BF" w14:textId="77777777" w:rsidTr="00D40328">
        <w:trPr>
          <w:trHeight w:val="29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95B4AB8" w14:textId="77777777" w:rsidR="000D66B0" w:rsidRPr="005374E2" w:rsidRDefault="000D66B0" w:rsidP="000D66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59F70" w14:textId="6F019C03" w:rsidR="000D66B0" w:rsidRPr="005374E2" w:rsidRDefault="000D66B0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genes</w:t>
            </w:r>
          </w:p>
        </w:tc>
      </w:tr>
      <w:tr w:rsidR="00D40328" w14:paraId="01746981" w14:textId="77777777" w:rsidTr="00D4032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BCB00A6" w14:textId="77777777" w:rsidR="000D66B0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 w:rsidRPr="005374E2">
              <w:rPr>
                <w:rFonts w:ascii="Times New Roman" w:hAnsi="Times New Roman" w:cs="Times New Roman"/>
              </w:rPr>
              <w:t xml:space="preserve">number </w:t>
            </w:r>
          </w:p>
          <w:p w14:paraId="4796DFDB" w14:textId="25E4A6F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 w:rsidRPr="005374E2">
              <w:rPr>
                <w:rFonts w:ascii="Times New Roman" w:hAnsi="Times New Roman" w:cs="Times New Roman"/>
              </w:rPr>
              <w:t>of exon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216BBBD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5374E2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5374E2">
              <w:rPr>
                <w:rFonts w:ascii="Times New Roman" w:hAnsi="Times New Roman" w:cs="Times New Roman"/>
                <w:i/>
              </w:rPr>
              <w:t>bombi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D2CF9B5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5374E2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5374E2">
              <w:rPr>
                <w:rFonts w:ascii="Times New Roman" w:hAnsi="Times New Roman" w:cs="Times New Roman"/>
                <w:i/>
              </w:rPr>
              <w:t>expoeki</w:t>
            </w:r>
            <w:proofErr w:type="spellEnd"/>
          </w:p>
        </w:tc>
      </w:tr>
      <w:tr w:rsidR="000D66B0" w14:paraId="3B64862A" w14:textId="77777777" w:rsidTr="00D40328">
        <w:tc>
          <w:tcPr>
            <w:tcW w:w="1129" w:type="dxa"/>
            <w:tcBorders>
              <w:top w:val="single" w:sz="4" w:space="0" w:color="auto"/>
            </w:tcBorders>
          </w:tcPr>
          <w:p w14:paraId="6A002EAF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240BF1F4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67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794DDEAD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465</w:t>
            </w:r>
          </w:p>
        </w:tc>
      </w:tr>
      <w:tr w:rsidR="000D66B0" w14:paraId="43F6340C" w14:textId="77777777" w:rsidTr="00D40328">
        <w:tc>
          <w:tcPr>
            <w:tcW w:w="1129" w:type="dxa"/>
          </w:tcPr>
          <w:p w14:paraId="1A7BC1B7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0" w:type="dxa"/>
          </w:tcPr>
          <w:p w14:paraId="18C355C3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546" w:type="dxa"/>
          </w:tcPr>
          <w:p w14:paraId="18BDC9DF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</w:t>
            </w:r>
          </w:p>
        </w:tc>
      </w:tr>
      <w:tr w:rsidR="000D66B0" w14:paraId="43887F4C" w14:textId="77777777" w:rsidTr="00D40328">
        <w:tc>
          <w:tcPr>
            <w:tcW w:w="1129" w:type="dxa"/>
          </w:tcPr>
          <w:p w14:paraId="57378780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0" w:type="dxa"/>
          </w:tcPr>
          <w:p w14:paraId="08561CDC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46" w:type="dxa"/>
          </w:tcPr>
          <w:p w14:paraId="6A9DD1DA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</w:tr>
      <w:tr w:rsidR="000D66B0" w14:paraId="5B6FEF5B" w14:textId="77777777" w:rsidTr="00D40328">
        <w:tc>
          <w:tcPr>
            <w:tcW w:w="1129" w:type="dxa"/>
          </w:tcPr>
          <w:p w14:paraId="66885E0C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0" w:type="dxa"/>
          </w:tcPr>
          <w:p w14:paraId="188CF197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46" w:type="dxa"/>
          </w:tcPr>
          <w:p w14:paraId="721CF1AA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0D66B0" w14:paraId="1B73B60B" w14:textId="77777777" w:rsidTr="00D40328">
        <w:tc>
          <w:tcPr>
            <w:tcW w:w="1129" w:type="dxa"/>
          </w:tcPr>
          <w:p w14:paraId="703E65C6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0" w:type="dxa"/>
          </w:tcPr>
          <w:p w14:paraId="24D35677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46" w:type="dxa"/>
          </w:tcPr>
          <w:p w14:paraId="5AA8DEAF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0D66B0" w14:paraId="416278A2" w14:textId="77777777" w:rsidTr="00D40328">
        <w:tc>
          <w:tcPr>
            <w:tcW w:w="1129" w:type="dxa"/>
          </w:tcPr>
          <w:p w14:paraId="411B8F00" w14:textId="77777777" w:rsidR="005374E2" w:rsidRP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0" w:type="dxa"/>
          </w:tcPr>
          <w:p w14:paraId="5949C605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46" w:type="dxa"/>
          </w:tcPr>
          <w:p w14:paraId="7E3E918B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D66B0" w14:paraId="6067CB55" w14:textId="77777777" w:rsidTr="00D40328">
        <w:tc>
          <w:tcPr>
            <w:tcW w:w="1129" w:type="dxa"/>
          </w:tcPr>
          <w:p w14:paraId="79BAB17F" w14:textId="77777777" w:rsid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60" w:type="dxa"/>
          </w:tcPr>
          <w:p w14:paraId="0A383C64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6" w:type="dxa"/>
          </w:tcPr>
          <w:p w14:paraId="2A71877F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0D66B0" w14:paraId="11ABA020" w14:textId="77777777" w:rsidTr="00D40328">
        <w:tc>
          <w:tcPr>
            <w:tcW w:w="1129" w:type="dxa"/>
          </w:tcPr>
          <w:p w14:paraId="08F05E90" w14:textId="77777777" w:rsid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60" w:type="dxa"/>
          </w:tcPr>
          <w:p w14:paraId="08687642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6" w:type="dxa"/>
          </w:tcPr>
          <w:p w14:paraId="2A8D8171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D66B0" w14:paraId="2D54C0E3" w14:textId="77777777" w:rsidTr="00D40328">
        <w:tc>
          <w:tcPr>
            <w:tcW w:w="1129" w:type="dxa"/>
          </w:tcPr>
          <w:p w14:paraId="002A9776" w14:textId="77777777" w:rsid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60" w:type="dxa"/>
          </w:tcPr>
          <w:p w14:paraId="7D01474E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6" w:type="dxa"/>
          </w:tcPr>
          <w:p w14:paraId="35197971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40328" w14:paraId="528BB899" w14:textId="77777777" w:rsidTr="00D40328">
        <w:tc>
          <w:tcPr>
            <w:tcW w:w="1129" w:type="dxa"/>
            <w:tcBorders>
              <w:bottom w:val="single" w:sz="4" w:space="0" w:color="auto"/>
            </w:tcBorders>
          </w:tcPr>
          <w:p w14:paraId="2778A054" w14:textId="77777777" w:rsidR="005374E2" w:rsidRDefault="005374E2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9AB8484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407992A" w14:textId="77777777" w:rsidR="005374E2" w:rsidRPr="005374E2" w:rsidRDefault="005374E2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40328" w14:paraId="2167B891" w14:textId="77777777" w:rsidTr="00D4032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2633E70" w14:textId="2320628D" w:rsidR="00D40328" w:rsidRDefault="00D40328" w:rsidP="000D66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045EFAD3" w14:textId="1A661E64" w:rsidR="00D40328" w:rsidRDefault="00D40328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08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AC9239A" w14:textId="1A4E310F" w:rsidR="00D40328" w:rsidRDefault="00D40328" w:rsidP="000D66B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51</w:t>
            </w:r>
          </w:p>
        </w:tc>
      </w:tr>
    </w:tbl>
    <w:p w14:paraId="5535A557" w14:textId="77777777" w:rsidR="005374E2" w:rsidRDefault="005374E2"/>
    <w:sectPr w:rsidR="005374E2" w:rsidSect="006F7CDE">
      <w:pgSz w:w="11900" w:h="16840"/>
      <w:pgMar w:top="1440" w:right="1134" w:bottom="1440" w:left="1797" w:header="851" w:footer="851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4E2"/>
    <w:rsid w:val="00005C42"/>
    <w:rsid w:val="00007135"/>
    <w:rsid w:val="000152CD"/>
    <w:rsid w:val="000204DF"/>
    <w:rsid w:val="00024DA1"/>
    <w:rsid w:val="00032DC5"/>
    <w:rsid w:val="00043D70"/>
    <w:rsid w:val="00053307"/>
    <w:rsid w:val="00066F77"/>
    <w:rsid w:val="00073574"/>
    <w:rsid w:val="00080B44"/>
    <w:rsid w:val="000858CD"/>
    <w:rsid w:val="00085E13"/>
    <w:rsid w:val="00086F69"/>
    <w:rsid w:val="00090132"/>
    <w:rsid w:val="00091C27"/>
    <w:rsid w:val="000969AA"/>
    <w:rsid w:val="000A32F8"/>
    <w:rsid w:val="000A3B34"/>
    <w:rsid w:val="000B20C1"/>
    <w:rsid w:val="000B5BE4"/>
    <w:rsid w:val="000C7BF8"/>
    <w:rsid w:val="000D0FB5"/>
    <w:rsid w:val="000D1325"/>
    <w:rsid w:val="000D66B0"/>
    <w:rsid w:val="000E12AF"/>
    <w:rsid w:val="000E1455"/>
    <w:rsid w:val="000E7B2B"/>
    <w:rsid w:val="000F1C54"/>
    <w:rsid w:val="001000E5"/>
    <w:rsid w:val="00107B9F"/>
    <w:rsid w:val="00113356"/>
    <w:rsid w:val="00117017"/>
    <w:rsid w:val="0012210B"/>
    <w:rsid w:val="00126003"/>
    <w:rsid w:val="00133185"/>
    <w:rsid w:val="00135C78"/>
    <w:rsid w:val="0015287E"/>
    <w:rsid w:val="001564BA"/>
    <w:rsid w:val="00156CDD"/>
    <w:rsid w:val="00164549"/>
    <w:rsid w:val="00166723"/>
    <w:rsid w:val="001722FE"/>
    <w:rsid w:val="001732CD"/>
    <w:rsid w:val="00180200"/>
    <w:rsid w:val="00194CA4"/>
    <w:rsid w:val="001A0F9B"/>
    <w:rsid w:val="001A15DA"/>
    <w:rsid w:val="001A2001"/>
    <w:rsid w:val="001A557C"/>
    <w:rsid w:val="001A7296"/>
    <w:rsid w:val="001B1D63"/>
    <w:rsid w:val="001B71C1"/>
    <w:rsid w:val="001C3FB5"/>
    <w:rsid w:val="001D006E"/>
    <w:rsid w:val="001F217A"/>
    <w:rsid w:val="001F776F"/>
    <w:rsid w:val="00206496"/>
    <w:rsid w:val="002078D8"/>
    <w:rsid w:val="00207E93"/>
    <w:rsid w:val="002127A8"/>
    <w:rsid w:val="002144A1"/>
    <w:rsid w:val="002146BA"/>
    <w:rsid w:val="0021612A"/>
    <w:rsid w:val="00221018"/>
    <w:rsid w:val="00221624"/>
    <w:rsid w:val="002217D2"/>
    <w:rsid w:val="00223146"/>
    <w:rsid w:val="002329C9"/>
    <w:rsid w:val="00236E4D"/>
    <w:rsid w:val="00250FC0"/>
    <w:rsid w:val="00252B25"/>
    <w:rsid w:val="002555F2"/>
    <w:rsid w:val="002577FB"/>
    <w:rsid w:val="002647AA"/>
    <w:rsid w:val="002745E0"/>
    <w:rsid w:val="0027622C"/>
    <w:rsid w:val="002A61A7"/>
    <w:rsid w:val="002C01EC"/>
    <w:rsid w:val="002C0A0A"/>
    <w:rsid w:val="002C22C3"/>
    <w:rsid w:val="002E0D93"/>
    <w:rsid w:val="002F30E9"/>
    <w:rsid w:val="002F7343"/>
    <w:rsid w:val="002F7647"/>
    <w:rsid w:val="00301D4F"/>
    <w:rsid w:val="0030327E"/>
    <w:rsid w:val="00323E1A"/>
    <w:rsid w:val="003265E9"/>
    <w:rsid w:val="00326D9C"/>
    <w:rsid w:val="00335B07"/>
    <w:rsid w:val="00344B25"/>
    <w:rsid w:val="0035119B"/>
    <w:rsid w:val="00377E5D"/>
    <w:rsid w:val="00381257"/>
    <w:rsid w:val="00393865"/>
    <w:rsid w:val="003A7155"/>
    <w:rsid w:val="003D15CE"/>
    <w:rsid w:val="003D2BD2"/>
    <w:rsid w:val="003D77A7"/>
    <w:rsid w:val="003E114E"/>
    <w:rsid w:val="003E4B98"/>
    <w:rsid w:val="003E7242"/>
    <w:rsid w:val="00401872"/>
    <w:rsid w:val="00401FBC"/>
    <w:rsid w:val="004148D8"/>
    <w:rsid w:val="0042002B"/>
    <w:rsid w:val="00422350"/>
    <w:rsid w:val="00422A9D"/>
    <w:rsid w:val="004261FC"/>
    <w:rsid w:val="00431135"/>
    <w:rsid w:val="00436E76"/>
    <w:rsid w:val="00445D26"/>
    <w:rsid w:val="00446DF3"/>
    <w:rsid w:val="0045087E"/>
    <w:rsid w:val="00450E0C"/>
    <w:rsid w:val="00452D52"/>
    <w:rsid w:val="00453AA8"/>
    <w:rsid w:val="004543E2"/>
    <w:rsid w:val="0045781E"/>
    <w:rsid w:val="00460856"/>
    <w:rsid w:val="0048027E"/>
    <w:rsid w:val="0049273A"/>
    <w:rsid w:val="004945EE"/>
    <w:rsid w:val="004A6121"/>
    <w:rsid w:val="004B488C"/>
    <w:rsid w:val="004B7952"/>
    <w:rsid w:val="004C1D32"/>
    <w:rsid w:val="004C6653"/>
    <w:rsid w:val="004D7050"/>
    <w:rsid w:val="004D719C"/>
    <w:rsid w:val="004E02D4"/>
    <w:rsid w:val="004E5736"/>
    <w:rsid w:val="004F1038"/>
    <w:rsid w:val="004F246E"/>
    <w:rsid w:val="004F5ED5"/>
    <w:rsid w:val="005039E4"/>
    <w:rsid w:val="00504F08"/>
    <w:rsid w:val="005059BC"/>
    <w:rsid w:val="0051087B"/>
    <w:rsid w:val="00520E7F"/>
    <w:rsid w:val="005217D4"/>
    <w:rsid w:val="00525C63"/>
    <w:rsid w:val="005324D1"/>
    <w:rsid w:val="00537406"/>
    <w:rsid w:val="005374E2"/>
    <w:rsid w:val="005402FB"/>
    <w:rsid w:val="005670EE"/>
    <w:rsid w:val="00574242"/>
    <w:rsid w:val="0057527D"/>
    <w:rsid w:val="005903DF"/>
    <w:rsid w:val="005B7928"/>
    <w:rsid w:val="005C0D39"/>
    <w:rsid w:val="005D50D3"/>
    <w:rsid w:val="005E417D"/>
    <w:rsid w:val="005F1557"/>
    <w:rsid w:val="00601154"/>
    <w:rsid w:val="006228DD"/>
    <w:rsid w:val="00637CE7"/>
    <w:rsid w:val="00641E1F"/>
    <w:rsid w:val="00644A39"/>
    <w:rsid w:val="006527A3"/>
    <w:rsid w:val="0065405D"/>
    <w:rsid w:val="00657C6F"/>
    <w:rsid w:val="00681C72"/>
    <w:rsid w:val="006826ED"/>
    <w:rsid w:val="006869F5"/>
    <w:rsid w:val="006915C6"/>
    <w:rsid w:val="00694C6C"/>
    <w:rsid w:val="006B7221"/>
    <w:rsid w:val="006B796F"/>
    <w:rsid w:val="006C7DFC"/>
    <w:rsid w:val="006D3A95"/>
    <w:rsid w:val="006E0301"/>
    <w:rsid w:val="006E0759"/>
    <w:rsid w:val="006E5EFF"/>
    <w:rsid w:val="006E6B56"/>
    <w:rsid w:val="006F3607"/>
    <w:rsid w:val="006F7CDE"/>
    <w:rsid w:val="00705FDE"/>
    <w:rsid w:val="00706FE3"/>
    <w:rsid w:val="007151FA"/>
    <w:rsid w:val="00726336"/>
    <w:rsid w:val="00750799"/>
    <w:rsid w:val="00763458"/>
    <w:rsid w:val="00765FA9"/>
    <w:rsid w:val="00767F52"/>
    <w:rsid w:val="00773AAC"/>
    <w:rsid w:val="007A2640"/>
    <w:rsid w:val="007B1DCF"/>
    <w:rsid w:val="007C216F"/>
    <w:rsid w:val="007C4B14"/>
    <w:rsid w:val="007C7E70"/>
    <w:rsid w:val="007D20A4"/>
    <w:rsid w:val="007D3B31"/>
    <w:rsid w:val="007D4A44"/>
    <w:rsid w:val="007E5AB2"/>
    <w:rsid w:val="007E736E"/>
    <w:rsid w:val="007F0A33"/>
    <w:rsid w:val="00816EB0"/>
    <w:rsid w:val="00824A58"/>
    <w:rsid w:val="00855417"/>
    <w:rsid w:val="008611E0"/>
    <w:rsid w:val="00874FC8"/>
    <w:rsid w:val="008751BD"/>
    <w:rsid w:val="008770A1"/>
    <w:rsid w:val="008814C9"/>
    <w:rsid w:val="00885E54"/>
    <w:rsid w:val="008936F1"/>
    <w:rsid w:val="00895DCA"/>
    <w:rsid w:val="008A1641"/>
    <w:rsid w:val="008B0798"/>
    <w:rsid w:val="008B3681"/>
    <w:rsid w:val="008C10F9"/>
    <w:rsid w:val="008D376B"/>
    <w:rsid w:val="008D3B59"/>
    <w:rsid w:val="008D7155"/>
    <w:rsid w:val="008F1FAC"/>
    <w:rsid w:val="008F6AA9"/>
    <w:rsid w:val="009032C1"/>
    <w:rsid w:val="00905BDA"/>
    <w:rsid w:val="0091245F"/>
    <w:rsid w:val="00914E9F"/>
    <w:rsid w:val="00934079"/>
    <w:rsid w:val="00934D98"/>
    <w:rsid w:val="0094519D"/>
    <w:rsid w:val="0094525F"/>
    <w:rsid w:val="00960D1E"/>
    <w:rsid w:val="00961F95"/>
    <w:rsid w:val="00963622"/>
    <w:rsid w:val="00964C60"/>
    <w:rsid w:val="0096638B"/>
    <w:rsid w:val="009673D6"/>
    <w:rsid w:val="0097134C"/>
    <w:rsid w:val="009816AE"/>
    <w:rsid w:val="0098596D"/>
    <w:rsid w:val="00990749"/>
    <w:rsid w:val="00997D24"/>
    <w:rsid w:val="009A4B7C"/>
    <w:rsid w:val="009A523A"/>
    <w:rsid w:val="009C0416"/>
    <w:rsid w:val="009C1306"/>
    <w:rsid w:val="009E1D1B"/>
    <w:rsid w:val="009F4110"/>
    <w:rsid w:val="00A12AE9"/>
    <w:rsid w:val="00A14509"/>
    <w:rsid w:val="00A2796C"/>
    <w:rsid w:val="00A27BCF"/>
    <w:rsid w:val="00A27BFA"/>
    <w:rsid w:val="00A32CE6"/>
    <w:rsid w:val="00A47BA4"/>
    <w:rsid w:val="00A50770"/>
    <w:rsid w:val="00A626F2"/>
    <w:rsid w:val="00A648D4"/>
    <w:rsid w:val="00A74D83"/>
    <w:rsid w:val="00A74E10"/>
    <w:rsid w:val="00A846A9"/>
    <w:rsid w:val="00A87AA7"/>
    <w:rsid w:val="00A93FE6"/>
    <w:rsid w:val="00AA3815"/>
    <w:rsid w:val="00AB64A2"/>
    <w:rsid w:val="00AC39BE"/>
    <w:rsid w:val="00AD3B5B"/>
    <w:rsid w:val="00AE4351"/>
    <w:rsid w:val="00AF0329"/>
    <w:rsid w:val="00AF63D2"/>
    <w:rsid w:val="00B131DE"/>
    <w:rsid w:val="00B162F1"/>
    <w:rsid w:val="00B16F50"/>
    <w:rsid w:val="00B253C8"/>
    <w:rsid w:val="00B264AE"/>
    <w:rsid w:val="00B27D38"/>
    <w:rsid w:val="00B36051"/>
    <w:rsid w:val="00B4067C"/>
    <w:rsid w:val="00B474E5"/>
    <w:rsid w:val="00B556FC"/>
    <w:rsid w:val="00B60244"/>
    <w:rsid w:val="00B64CE1"/>
    <w:rsid w:val="00B66017"/>
    <w:rsid w:val="00B8025F"/>
    <w:rsid w:val="00B92E7C"/>
    <w:rsid w:val="00B9370F"/>
    <w:rsid w:val="00BA6D72"/>
    <w:rsid w:val="00BA71CA"/>
    <w:rsid w:val="00BA7ADE"/>
    <w:rsid w:val="00BB2B83"/>
    <w:rsid w:val="00BB70D4"/>
    <w:rsid w:val="00BD55BC"/>
    <w:rsid w:val="00BD649E"/>
    <w:rsid w:val="00BE3241"/>
    <w:rsid w:val="00BF6C57"/>
    <w:rsid w:val="00C0371E"/>
    <w:rsid w:val="00C107F3"/>
    <w:rsid w:val="00C21498"/>
    <w:rsid w:val="00C21B94"/>
    <w:rsid w:val="00C2474C"/>
    <w:rsid w:val="00C24BBC"/>
    <w:rsid w:val="00C25DA6"/>
    <w:rsid w:val="00C30BF7"/>
    <w:rsid w:val="00C40762"/>
    <w:rsid w:val="00C42B44"/>
    <w:rsid w:val="00C46FFC"/>
    <w:rsid w:val="00C47216"/>
    <w:rsid w:val="00C47263"/>
    <w:rsid w:val="00C5601D"/>
    <w:rsid w:val="00C6055C"/>
    <w:rsid w:val="00C6116E"/>
    <w:rsid w:val="00C65458"/>
    <w:rsid w:val="00C814FB"/>
    <w:rsid w:val="00C8383A"/>
    <w:rsid w:val="00C874B3"/>
    <w:rsid w:val="00C87D6A"/>
    <w:rsid w:val="00C96F27"/>
    <w:rsid w:val="00C977FD"/>
    <w:rsid w:val="00CA5328"/>
    <w:rsid w:val="00CB0659"/>
    <w:rsid w:val="00CB257F"/>
    <w:rsid w:val="00CB367B"/>
    <w:rsid w:val="00CB3C50"/>
    <w:rsid w:val="00CC0301"/>
    <w:rsid w:val="00CC150F"/>
    <w:rsid w:val="00CD4080"/>
    <w:rsid w:val="00CE3160"/>
    <w:rsid w:val="00CF16FD"/>
    <w:rsid w:val="00CF552B"/>
    <w:rsid w:val="00D14223"/>
    <w:rsid w:val="00D207E7"/>
    <w:rsid w:val="00D268FA"/>
    <w:rsid w:val="00D40328"/>
    <w:rsid w:val="00D41A80"/>
    <w:rsid w:val="00D42361"/>
    <w:rsid w:val="00D531EF"/>
    <w:rsid w:val="00D62630"/>
    <w:rsid w:val="00D641BF"/>
    <w:rsid w:val="00D75224"/>
    <w:rsid w:val="00D86B0B"/>
    <w:rsid w:val="00D86E8B"/>
    <w:rsid w:val="00D876AB"/>
    <w:rsid w:val="00DA4227"/>
    <w:rsid w:val="00DB10D7"/>
    <w:rsid w:val="00DB3F9E"/>
    <w:rsid w:val="00DC5E81"/>
    <w:rsid w:val="00DC6EE7"/>
    <w:rsid w:val="00DC75CB"/>
    <w:rsid w:val="00DD05B9"/>
    <w:rsid w:val="00DF5AE9"/>
    <w:rsid w:val="00E05711"/>
    <w:rsid w:val="00E14B53"/>
    <w:rsid w:val="00E15ECD"/>
    <w:rsid w:val="00E16D8E"/>
    <w:rsid w:val="00E20096"/>
    <w:rsid w:val="00E22FC6"/>
    <w:rsid w:val="00E4304B"/>
    <w:rsid w:val="00E508F2"/>
    <w:rsid w:val="00E509DB"/>
    <w:rsid w:val="00E568EC"/>
    <w:rsid w:val="00E57BA2"/>
    <w:rsid w:val="00E6375C"/>
    <w:rsid w:val="00E8016E"/>
    <w:rsid w:val="00E87FE9"/>
    <w:rsid w:val="00EB3F97"/>
    <w:rsid w:val="00ED51B8"/>
    <w:rsid w:val="00EE28B6"/>
    <w:rsid w:val="00EF2AC2"/>
    <w:rsid w:val="00EF794C"/>
    <w:rsid w:val="00F11F88"/>
    <w:rsid w:val="00F15652"/>
    <w:rsid w:val="00F22C4D"/>
    <w:rsid w:val="00F30E2E"/>
    <w:rsid w:val="00F357B8"/>
    <w:rsid w:val="00F3749E"/>
    <w:rsid w:val="00F44AA2"/>
    <w:rsid w:val="00F457FE"/>
    <w:rsid w:val="00F5340D"/>
    <w:rsid w:val="00F55CF0"/>
    <w:rsid w:val="00F61242"/>
    <w:rsid w:val="00F6317A"/>
    <w:rsid w:val="00F646C0"/>
    <w:rsid w:val="00F74426"/>
    <w:rsid w:val="00F74AEB"/>
    <w:rsid w:val="00F8400E"/>
    <w:rsid w:val="00F8477B"/>
    <w:rsid w:val="00F92C98"/>
    <w:rsid w:val="00F9726C"/>
    <w:rsid w:val="00FA3DD8"/>
    <w:rsid w:val="00FB6CF5"/>
    <w:rsid w:val="00FC17BD"/>
    <w:rsid w:val="00FC18CB"/>
    <w:rsid w:val="00FC619F"/>
    <w:rsid w:val="00FD3AEF"/>
    <w:rsid w:val="00FF045A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B7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74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0</Characters>
  <Application>Microsoft Macintosh Word</Application>
  <DocSecurity>0</DocSecurity>
  <Lines>1</Lines>
  <Paragraphs>1</Paragraphs>
  <ScaleCrop>false</ScaleCrop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mid</dc:creator>
  <cp:keywords/>
  <dc:description/>
  <cp:lastModifiedBy>Paul Schmid</cp:lastModifiedBy>
  <cp:revision>8</cp:revision>
  <dcterms:created xsi:type="dcterms:W3CDTF">2017-11-03T11:53:00Z</dcterms:created>
  <dcterms:modified xsi:type="dcterms:W3CDTF">2017-11-03T13:25:00Z</dcterms:modified>
</cp:coreProperties>
</file>